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881"/>
        <w:tblW w:w="15984" w:type="dxa"/>
        <w:tblLook w:val="04A0"/>
      </w:tblPr>
      <w:tblGrid>
        <w:gridCol w:w="6689"/>
        <w:gridCol w:w="992"/>
        <w:gridCol w:w="839"/>
        <w:gridCol w:w="844"/>
        <w:gridCol w:w="1376"/>
        <w:gridCol w:w="1275"/>
        <w:gridCol w:w="993"/>
        <w:gridCol w:w="1134"/>
        <w:gridCol w:w="992"/>
        <w:gridCol w:w="850"/>
      </w:tblGrid>
      <w:tr w:rsidR="00396905" w:rsidRPr="00396905" w:rsidTr="00E417F4">
        <w:trPr>
          <w:trHeight w:val="210"/>
        </w:trPr>
        <w:tc>
          <w:tcPr>
            <w:tcW w:w="6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x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adjuste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(</w:t>
            </w:r>
            <w:proofErr w:type="spellStart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keys</w:t>
            </w:r>
            <w:proofErr w:type="spellEnd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 HC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IH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(</w:t>
            </w:r>
            <w:proofErr w:type="spellStart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keys</w:t>
            </w:r>
            <w:proofErr w:type="spellEnd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 HC-C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(</w:t>
            </w:r>
            <w:proofErr w:type="spellStart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keys</w:t>
            </w:r>
            <w:proofErr w:type="spellEnd"/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)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IHF</w:t>
            </w: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C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HF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J 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mean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Clostridium_sensu_stricto_OTU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Streptococcus__s__Streptococcus_salivarius_subsp._salivarius_OTU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Proteobacteria__f__Enterobacteriaceae_OTU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000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0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0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6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Veillonella_OTU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Gemella__s__Gemella_haemolysans_OTU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4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Clostridium_sensu_stricto__s__Clostridium_butyricum_OTU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Enterococcus_OTU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Streptococcus_OTU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Actinobacteria__g__Eggerthella__s__Eggerthella_sinensis_OTU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Lachnospiracea_incertae_sedis__s__Ruminococcus_gnavus_OTU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Coprococcus__s__Coprococcus_comes_OTU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Actinobacteria__g__Bifidobacterium_OTU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1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Blautia__s__Blautia_wexlerae_OTU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Flavonifractor__s__Flavonifractor_plautii_OTU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Bacteroidetes__g__Bacteroides__s__Bacteroides_dorei_OTU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1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Firmicutesc__g__Faecalibacterium__s__Faecalibacterium_prausnitzii_OTU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396905" w:rsidRPr="00396905" w:rsidTr="00E417F4">
        <w:trPr>
          <w:trHeight w:val="210"/>
        </w:trPr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__Bacteroidetes__g__Bacteroides__s__Bacteroides_fragilis_OTU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05" w:rsidRPr="00FE5045" w:rsidRDefault="00396905" w:rsidP="00E417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504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1</w:t>
            </w:r>
          </w:p>
        </w:tc>
      </w:tr>
    </w:tbl>
    <w:p w:rsidR="004E780F" w:rsidRPr="00396905" w:rsidRDefault="008F637C" w:rsidP="0039690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9690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396905" w:rsidRPr="0039690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39690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="00396905" w:rsidRPr="0039690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396905" w:rsidRPr="00E417F4">
        <w:rPr>
          <w:rFonts w:ascii="Times New Roman" w:hAnsi="Times New Roman" w:cs="Times New Roman"/>
          <w:bCs/>
          <w:sz w:val="24"/>
          <w:szCs w:val="24"/>
        </w:rPr>
        <w:t>OTUs</w:t>
      </w:r>
      <w:r w:rsidR="00396905" w:rsidRPr="00E417F4">
        <w:rPr>
          <w:rFonts w:ascii="Times New Roman" w:hAnsi="Times New Roman" w:cs="Times New Roman"/>
          <w:sz w:val="24"/>
          <w:szCs w:val="24"/>
        </w:rPr>
        <w:t xml:space="preserve"> with significantly different abundance among </w:t>
      </w:r>
      <w:proofErr w:type="spellStart"/>
      <w:r w:rsidR="00396905" w:rsidRPr="00E417F4">
        <w:rPr>
          <w:rFonts w:ascii="Times New Roman" w:hAnsi="Times New Roman" w:cs="Times New Roman"/>
          <w:sz w:val="24"/>
          <w:szCs w:val="24"/>
        </w:rPr>
        <w:t>cholestatic</w:t>
      </w:r>
      <w:proofErr w:type="spellEnd"/>
      <w:r w:rsidR="00396905" w:rsidRPr="00E417F4">
        <w:rPr>
          <w:rFonts w:ascii="Times New Roman" w:hAnsi="Times New Roman" w:cs="Times New Roman"/>
          <w:sz w:val="24"/>
          <w:szCs w:val="24"/>
        </w:rPr>
        <w:t xml:space="preserve"> jaundice</w:t>
      </w:r>
      <w:r w:rsidR="00396905" w:rsidRPr="00E417F4">
        <w:rPr>
          <w:rFonts w:ascii="Times New Roman" w:hAnsi="Times New Roman" w:cs="Times New Roman" w:hint="eastAsia"/>
          <w:sz w:val="24"/>
          <w:szCs w:val="24"/>
        </w:rPr>
        <w:t xml:space="preserve"> (CJ)</w:t>
      </w:r>
      <w:r w:rsidR="00396905" w:rsidRPr="00E417F4">
        <w:rPr>
          <w:rFonts w:ascii="Times New Roman" w:hAnsi="Times New Roman" w:cs="Times New Roman"/>
          <w:sz w:val="24"/>
          <w:szCs w:val="24"/>
        </w:rPr>
        <w:t xml:space="preserve">, </w:t>
      </w:r>
      <w:r w:rsidR="00396905" w:rsidRPr="00E417F4">
        <w:rPr>
          <w:rFonts w:ascii="Times New Roman" w:hAnsi="Times New Roman" w:cs="Times New Roman" w:hint="eastAsia"/>
          <w:sz w:val="24"/>
          <w:szCs w:val="24"/>
        </w:rPr>
        <w:t>impaired hepatic function (IHF)</w:t>
      </w:r>
      <w:r w:rsidR="00396905" w:rsidRPr="00E417F4">
        <w:rPr>
          <w:rFonts w:ascii="Times New Roman" w:hAnsi="Times New Roman" w:cs="Times New Roman"/>
          <w:sz w:val="24"/>
          <w:szCs w:val="24"/>
        </w:rPr>
        <w:t>, and health control</w:t>
      </w:r>
      <w:r w:rsidR="00396905" w:rsidRPr="00E417F4">
        <w:rPr>
          <w:rFonts w:ascii="Times New Roman" w:hAnsi="Times New Roman" w:cs="Times New Roman" w:hint="eastAsia"/>
          <w:sz w:val="24"/>
          <w:szCs w:val="24"/>
        </w:rPr>
        <w:t xml:space="preserve"> (HC)</w:t>
      </w:r>
      <w:r w:rsidR="00FA61C3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="00396905" w:rsidRPr="00E417F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E780F" w:rsidRPr="00396905" w:rsidSect="00FE50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C29" w:rsidRDefault="00844C29" w:rsidP="00FE5045">
      <w:r>
        <w:separator/>
      </w:r>
    </w:p>
  </w:endnote>
  <w:endnote w:type="continuationSeparator" w:id="0">
    <w:p w:rsidR="00844C29" w:rsidRDefault="00844C29" w:rsidP="00FE50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C29" w:rsidRDefault="00844C29" w:rsidP="00FE5045">
      <w:r>
        <w:separator/>
      </w:r>
    </w:p>
  </w:footnote>
  <w:footnote w:type="continuationSeparator" w:id="0">
    <w:p w:rsidR="00844C29" w:rsidRDefault="00844C29" w:rsidP="00FE50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5045"/>
    <w:rsid w:val="00046E50"/>
    <w:rsid w:val="00177A0D"/>
    <w:rsid w:val="00396905"/>
    <w:rsid w:val="00463757"/>
    <w:rsid w:val="004E780F"/>
    <w:rsid w:val="005816A3"/>
    <w:rsid w:val="00844C29"/>
    <w:rsid w:val="008F637C"/>
    <w:rsid w:val="00A60AFF"/>
    <w:rsid w:val="00B94F5A"/>
    <w:rsid w:val="00E417F4"/>
    <w:rsid w:val="00FA61C3"/>
    <w:rsid w:val="00FB664F"/>
    <w:rsid w:val="00FE5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8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5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50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5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50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0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9</Words>
  <Characters>1763</Characters>
  <Application>Microsoft Office Word</Application>
  <DocSecurity>0</DocSecurity>
  <Lines>14</Lines>
  <Paragraphs>4</Paragraphs>
  <ScaleCrop>false</ScaleCrop>
  <Company>Microsoft</Company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y1</dc:creator>
  <cp:keywords/>
  <dc:description/>
  <cp:lastModifiedBy>etyy1</cp:lastModifiedBy>
  <cp:revision>10</cp:revision>
  <dcterms:created xsi:type="dcterms:W3CDTF">2019-10-08T02:27:00Z</dcterms:created>
  <dcterms:modified xsi:type="dcterms:W3CDTF">2019-10-08T05:31:00Z</dcterms:modified>
</cp:coreProperties>
</file>